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2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7"/>
        <w:gridCol w:w="2160"/>
        <w:gridCol w:w="1710"/>
        <w:gridCol w:w="2250"/>
        <w:gridCol w:w="1710"/>
        <w:gridCol w:w="1556"/>
      </w:tblGrid>
      <w:tr w:rsidR="004B6717" w:rsidRPr="000E71A5" w14:paraId="0353AC85" w14:textId="77777777" w:rsidTr="00B21431">
        <w:trPr>
          <w:jc w:val="center"/>
        </w:trPr>
        <w:tc>
          <w:tcPr>
            <w:tcW w:w="11213" w:type="dxa"/>
            <w:gridSpan w:val="6"/>
            <w:shd w:val="clear" w:color="auto" w:fill="FBE4D5"/>
          </w:tcPr>
          <w:p w14:paraId="1E3D8C9E" w14:textId="77777777" w:rsidR="004B6717" w:rsidRDefault="004B6717" w:rsidP="000A191A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cs="Calibri"/>
                <w:b/>
                <w:bCs/>
                <w:sz w:val="24"/>
                <w:szCs w:val="24"/>
              </w:rPr>
              <w:t>S</w:t>
            </w:r>
            <w:r w:rsidR="000A191A">
              <w:rPr>
                <w:rFonts w:cs="Calibri"/>
                <w:b/>
                <w:bCs/>
                <w:sz w:val="24"/>
                <w:szCs w:val="24"/>
              </w:rPr>
              <w:t>4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: </w:t>
            </w:r>
            <w:r w:rsidR="004161F8">
              <w:rPr>
                <w:rFonts w:cs="Calibri"/>
                <w:b/>
                <w:bCs/>
                <w:sz w:val="24"/>
                <w:szCs w:val="24"/>
              </w:rPr>
              <w:t xml:space="preserve">DALYs due to </w:t>
            </w:r>
            <w:r w:rsidR="004860E2">
              <w:rPr>
                <w:rFonts w:cs="Calibri"/>
                <w:b/>
                <w:bCs/>
                <w:sz w:val="24"/>
                <w:szCs w:val="24"/>
              </w:rPr>
              <w:t xml:space="preserve">rheumatoid arthritis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in 1990 and </w:t>
            </w:r>
            <w:r>
              <w:rPr>
                <w:rFonts w:cs="Calibri"/>
                <w:b/>
                <w:bCs/>
                <w:sz w:val="24"/>
                <w:szCs w:val="24"/>
              </w:rPr>
              <w:t>2019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 for both sexes and </w:t>
            </w:r>
            <w:r w:rsidR="00CC3143">
              <w:rPr>
                <w:rFonts w:cs="Calibri"/>
                <w:b/>
                <w:bCs/>
                <w:sz w:val="24"/>
                <w:szCs w:val="24"/>
              </w:rPr>
              <w:t xml:space="preserve">the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percentage change </w:t>
            </w:r>
            <w:r>
              <w:rPr>
                <w:rFonts w:cs="Calibri"/>
                <w:b/>
                <w:bCs/>
                <w:sz w:val="24"/>
                <w:szCs w:val="24"/>
              </w:rPr>
              <w:t>in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="00CC3143">
              <w:rPr>
                <w:rFonts w:cs="Calibri"/>
                <w:b/>
                <w:bCs/>
                <w:sz w:val="24"/>
                <w:szCs w:val="24"/>
              </w:rPr>
              <w:t xml:space="preserve">the 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>age-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standardised rates 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(ASRs) per 100,000 </w:t>
            </w:r>
            <w:r w:rsidR="004860E2">
              <w:rPr>
                <w:rFonts w:cs="Calibri"/>
                <w:b/>
                <w:bCs/>
                <w:sz w:val="24"/>
                <w:szCs w:val="24"/>
              </w:rPr>
              <w:t xml:space="preserve">in the North Africa and the Middle East 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>region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</w:p>
          <w:p w14:paraId="3A4850E1" w14:textId="77777777" w:rsidR="004B6717" w:rsidRPr="000E71A5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 xml:space="preserve">(Generated from data available from </w:t>
            </w:r>
            <w:r w:rsidRPr="003E2FE4">
              <w:rPr>
                <w:rFonts w:cs="Calibri"/>
                <w:b/>
                <w:bCs/>
                <w:sz w:val="24"/>
                <w:szCs w:val="24"/>
              </w:rPr>
              <w:t>http://ghdx.healthdata.org/gbd-results-tool</w:t>
            </w:r>
            <w:r>
              <w:rPr>
                <w:rFonts w:cs="Calibri"/>
                <w:b/>
                <w:bCs/>
                <w:sz w:val="24"/>
                <w:szCs w:val="24"/>
              </w:rPr>
              <w:t>)</w:t>
            </w:r>
          </w:p>
        </w:tc>
      </w:tr>
      <w:tr w:rsidR="004B6717" w14:paraId="7A83D47F" w14:textId="77777777" w:rsidTr="00B21431">
        <w:trPr>
          <w:jc w:val="center"/>
        </w:trPr>
        <w:tc>
          <w:tcPr>
            <w:tcW w:w="1827" w:type="dxa"/>
            <w:shd w:val="clear" w:color="auto" w:fill="FBE4D5"/>
          </w:tcPr>
          <w:p w14:paraId="3C0E298E" w14:textId="77777777" w:rsidR="004B6717" w:rsidRPr="00182921" w:rsidRDefault="004B6717" w:rsidP="00B21431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3870" w:type="dxa"/>
            <w:gridSpan w:val="2"/>
            <w:shd w:val="clear" w:color="auto" w:fill="FBE4D5"/>
          </w:tcPr>
          <w:p w14:paraId="065D121F" w14:textId="77777777"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3960" w:type="dxa"/>
            <w:gridSpan w:val="2"/>
            <w:shd w:val="clear" w:color="auto" w:fill="FBE4D5"/>
          </w:tcPr>
          <w:p w14:paraId="3B8CD819" w14:textId="77777777"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2019</w:t>
            </w:r>
          </w:p>
          <w:p w14:paraId="254B10B3" w14:textId="77777777"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556" w:type="dxa"/>
            <w:vMerge w:val="restart"/>
            <w:shd w:val="clear" w:color="auto" w:fill="FBE4D5"/>
          </w:tcPr>
          <w:p w14:paraId="4BCC5FCB" w14:textId="77777777" w:rsidR="004B6717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Percentage change in </w:t>
            </w: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</w:p>
        </w:tc>
      </w:tr>
      <w:tr w:rsidR="004B6717" w:rsidRPr="000E71A5" w14:paraId="49C89577" w14:textId="77777777" w:rsidTr="00B21431">
        <w:trPr>
          <w:jc w:val="center"/>
        </w:trPr>
        <w:tc>
          <w:tcPr>
            <w:tcW w:w="1827" w:type="dxa"/>
            <w:shd w:val="clear" w:color="auto" w:fill="FBE4D5"/>
          </w:tcPr>
          <w:p w14:paraId="2E7BFF9A" w14:textId="77777777" w:rsidR="004B6717" w:rsidRPr="00155769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BE4D5"/>
          </w:tcPr>
          <w:p w14:paraId="66098D56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14:paraId="178006A5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2250" w:type="dxa"/>
            <w:shd w:val="clear" w:color="auto" w:fill="FBE4D5"/>
          </w:tcPr>
          <w:p w14:paraId="258B98B9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14:paraId="776EAE32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556" w:type="dxa"/>
            <w:vMerge/>
            <w:shd w:val="clear" w:color="auto" w:fill="FBE4D5"/>
          </w:tcPr>
          <w:p w14:paraId="6C1DAED2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</w:tr>
      <w:tr w:rsidR="000334CE" w14:paraId="4EE08394" w14:textId="77777777" w:rsidTr="00B21431">
        <w:trPr>
          <w:jc w:val="center"/>
        </w:trPr>
        <w:tc>
          <w:tcPr>
            <w:tcW w:w="1827" w:type="dxa"/>
            <w:shd w:val="clear" w:color="auto" w:fill="FBE4D5"/>
            <w:vAlign w:val="bottom"/>
          </w:tcPr>
          <w:p w14:paraId="2F1AD4B7" w14:textId="77777777" w:rsidR="000334CE" w:rsidRPr="009B7800" w:rsidRDefault="000334CE" w:rsidP="000334C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2160" w:type="dxa"/>
            <w:shd w:val="clear" w:color="auto" w:fill="FBE4D5"/>
            <w:vAlign w:val="center"/>
          </w:tcPr>
          <w:p w14:paraId="335F4C32" w14:textId="77777777" w:rsidR="000334CE" w:rsidRDefault="000334CE" w:rsidP="000334CE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6262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73129 , 2077290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14:paraId="69FADA3A" w14:textId="77777777" w:rsidR="000334CE" w:rsidRDefault="000334CE" w:rsidP="000334CE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0.1 , 48.6)</w:t>
            </w:r>
          </w:p>
        </w:tc>
        <w:tc>
          <w:tcPr>
            <w:tcW w:w="2250" w:type="dxa"/>
            <w:shd w:val="clear" w:color="auto" w:fill="FBE4D5"/>
            <w:vAlign w:val="center"/>
          </w:tcPr>
          <w:p w14:paraId="5792C886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6258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510208 , 4091555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14:paraId="35239446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0.5 , 49.5)</w:t>
            </w:r>
          </w:p>
        </w:tc>
        <w:tc>
          <w:tcPr>
            <w:tcW w:w="1556" w:type="dxa"/>
            <w:shd w:val="clear" w:color="auto" w:fill="FBE4D5"/>
            <w:vAlign w:val="center"/>
          </w:tcPr>
          <w:p w14:paraId="30FC01DF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4.3 , 5.2)</w:t>
            </w:r>
          </w:p>
        </w:tc>
      </w:tr>
      <w:tr w:rsidR="000334CE" w14:paraId="0692D56F" w14:textId="77777777" w:rsidTr="00B21431">
        <w:trPr>
          <w:jc w:val="center"/>
        </w:trPr>
        <w:tc>
          <w:tcPr>
            <w:tcW w:w="1827" w:type="dxa"/>
            <w:shd w:val="clear" w:color="auto" w:fill="FBE4D5"/>
            <w:vAlign w:val="bottom"/>
          </w:tcPr>
          <w:p w14:paraId="1624AE1E" w14:textId="77777777" w:rsidR="000334CE" w:rsidRPr="009B7800" w:rsidRDefault="000334CE" w:rsidP="000334C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2160" w:type="dxa"/>
            <w:shd w:val="clear" w:color="auto" w:fill="FBE4D5"/>
            <w:vAlign w:val="center"/>
          </w:tcPr>
          <w:p w14:paraId="18387736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48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6371 , 47677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14:paraId="494222F1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.6 , 20.9)</w:t>
            </w:r>
          </w:p>
        </w:tc>
        <w:tc>
          <w:tcPr>
            <w:tcW w:w="2250" w:type="dxa"/>
            <w:shd w:val="clear" w:color="auto" w:fill="FBE4D5"/>
            <w:vAlign w:val="center"/>
          </w:tcPr>
          <w:p w14:paraId="0943469B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357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4242 , 136655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14:paraId="74F84D9F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.9 , 24.9)</w:t>
            </w:r>
          </w:p>
        </w:tc>
        <w:tc>
          <w:tcPr>
            <w:tcW w:w="1556" w:type="dxa"/>
            <w:shd w:val="clear" w:color="auto" w:fill="FBE4D5"/>
            <w:vAlign w:val="center"/>
          </w:tcPr>
          <w:p w14:paraId="74C6B822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.7 , 28.2)</w:t>
            </w:r>
          </w:p>
        </w:tc>
      </w:tr>
      <w:tr w:rsidR="000334CE" w14:paraId="74B0C8D3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4A12B826" w14:textId="77777777" w:rsidR="000334CE" w:rsidRPr="009B7800" w:rsidRDefault="000334CE" w:rsidP="000334C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B2F65D1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5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37 , 143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461DEDC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.4 , 17.9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9AF9940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0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238 , 427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0972BDB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.4 , 20.8)</w:t>
            </w:r>
          </w:p>
        </w:tc>
        <w:tc>
          <w:tcPr>
            <w:tcW w:w="1556" w:type="dxa"/>
            <w:vAlign w:val="center"/>
          </w:tcPr>
          <w:p w14:paraId="127A30DA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6.6 , 42.1)</w:t>
            </w:r>
          </w:p>
        </w:tc>
      </w:tr>
      <w:tr w:rsidR="000334CE" w14:paraId="060A25EC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3D15383E" w14:textId="77777777" w:rsidR="000334CE" w:rsidRPr="009B7800" w:rsidRDefault="000334CE" w:rsidP="000334C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21B8A72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2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80 , 276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59B3525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.5 , 16.8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E529E7D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9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426 , 849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296F747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 , 20.8)</w:t>
            </w:r>
          </w:p>
        </w:tc>
        <w:tc>
          <w:tcPr>
            <w:tcW w:w="1556" w:type="dxa"/>
            <w:vAlign w:val="center"/>
          </w:tcPr>
          <w:p w14:paraId="04993EC8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 , 46.3)</w:t>
            </w:r>
          </w:p>
        </w:tc>
      </w:tr>
      <w:tr w:rsidR="000334CE" w14:paraId="398FFDEF" w14:textId="77777777" w:rsidTr="00B21431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E5D891A" w14:textId="77777777" w:rsidR="000334CE" w:rsidRPr="009B7800" w:rsidRDefault="000334CE" w:rsidP="000334C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619763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1 , 83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F9B537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 , 26.2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A9C962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02 , 563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9F9C9B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0.4 , 35.7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14:paraId="3F479E48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.6 , 83)</w:t>
            </w:r>
          </w:p>
        </w:tc>
      </w:tr>
      <w:tr w:rsidR="000334CE" w14:paraId="2AC73FFC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640D8221" w14:textId="77777777" w:rsidR="000334CE" w:rsidRPr="009B7800" w:rsidRDefault="000334CE" w:rsidP="000334C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54610B0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0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042 , 622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BFB34F0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.7 , 15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F2A9E8D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07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916 , 1678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1114603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.4 , 19.5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3EB7C32C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.9 , 45.1)</w:t>
            </w:r>
          </w:p>
        </w:tc>
      </w:tr>
      <w:tr w:rsidR="000334CE" w14:paraId="77088EC9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38EE6796" w14:textId="77777777" w:rsidR="000334CE" w:rsidRPr="009B7800" w:rsidRDefault="000334CE" w:rsidP="000334C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Iran (Islamic Republic of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D08B272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6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191 , 773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1B287CC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.4 , 20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910626A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36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877 , 2020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49C7D63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.4 , 22.7)</w:t>
            </w:r>
          </w:p>
        </w:tc>
        <w:tc>
          <w:tcPr>
            <w:tcW w:w="1556" w:type="dxa"/>
            <w:vAlign w:val="center"/>
          </w:tcPr>
          <w:p w14:paraId="028302A1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 , 20.5)</w:t>
            </w:r>
          </w:p>
        </w:tc>
      </w:tr>
      <w:tr w:rsidR="000334CE" w14:paraId="5841B619" w14:textId="77777777" w:rsidTr="00B21431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E5AACFC" w14:textId="77777777" w:rsidR="000334CE" w:rsidRPr="009B7800" w:rsidRDefault="000334CE" w:rsidP="000334C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AB029C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0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57 , 1903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8FE3F4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 , 17.5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28D3D8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4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610 , 7185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53D4E5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.3 , 21.8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14:paraId="111B1D5A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.5 , 45.4)</w:t>
            </w:r>
          </w:p>
        </w:tc>
      </w:tr>
      <w:tr w:rsidR="000334CE" w14:paraId="3A673C9A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6BF3C3F5" w14:textId="77777777" w:rsidR="000334CE" w:rsidRPr="009B7800" w:rsidRDefault="000334CE" w:rsidP="000334C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1B176E8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2 , 36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02B6126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.6 , 16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B3AB17E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8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97 , 204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5B81294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.5 , 20.8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41AD8F82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.5 , 44.2)</w:t>
            </w:r>
          </w:p>
        </w:tc>
      </w:tr>
      <w:tr w:rsidR="000334CE" w14:paraId="68C7FC90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58CB9A3" w14:textId="77777777" w:rsidR="000334CE" w:rsidRPr="009B7800" w:rsidRDefault="000334CE" w:rsidP="000334C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2BA65F4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6 , 22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3E5FCE8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.8 , 16.2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9244420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24 , 110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F562C0F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.2 , 22.7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37E50A46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3.1 , 60.9)</w:t>
            </w:r>
          </w:p>
        </w:tc>
      </w:tr>
      <w:tr w:rsidR="000334CE" w14:paraId="3E75A3AF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5B31180C" w14:textId="77777777" w:rsidR="000334CE" w:rsidRPr="009B7800" w:rsidRDefault="000334CE" w:rsidP="000334C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574683E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17 , 44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DCFCADE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.3 , 16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7A69745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28 , 121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D05E5C5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.8 , 22.5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064C76C9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.8 , 61.7)</w:t>
            </w:r>
          </w:p>
        </w:tc>
      </w:tr>
      <w:tr w:rsidR="000334CE" w14:paraId="3E165720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42153FEC" w14:textId="77777777" w:rsidR="000334CE" w:rsidRPr="009B7800" w:rsidRDefault="000334CE" w:rsidP="000334C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4422849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04 , 41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9105369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.8 , 15.4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25CA349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1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00 , 137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6F0ED93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.3 , 19.6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13D71A3D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.7 , 48.4)</w:t>
            </w:r>
          </w:p>
        </w:tc>
      </w:tr>
      <w:tr w:rsidR="000334CE" w14:paraId="0CA3F275" w14:textId="77777777" w:rsidTr="004860E2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A192C9B" w14:textId="77777777" w:rsidR="000334CE" w:rsidRPr="009B7800" w:rsidRDefault="000334CE" w:rsidP="000334C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D1292D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9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57 , 2766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25685C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.5 , 15.2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215010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5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658 , 7094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0949F4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.2 , 19.5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67152C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.4 , 55.8)</w:t>
            </w:r>
          </w:p>
        </w:tc>
      </w:tr>
      <w:tr w:rsidR="000334CE" w14:paraId="0F4106F0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08993232" w14:textId="77777777" w:rsidR="000334CE" w:rsidRPr="009B7800" w:rsidRDefault="000334CE" w:rsidP="000334C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8276AC6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9 , 18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B381A21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.8 , 15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24F228D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76 , 76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0ED6EC3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 , 18.7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6FBF0C1F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.9 , 47.9)</w:t>
            </w:r>
          </w:p>
        </w:tc>
      </w:tr>
      <w:tr w:rsidR="000334CE" w14:paraId="5BB1548D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4CB3DA76" w14:textId="77777777" w:rsidR="000334CE" w:rsidRPr="009B7800" w:rsidRDefault="000334CE" w:rsidP="000334C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AD0C054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2 , 21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56F19BA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.1 , 18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23ACBCA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96 , 75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4A8C859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.9 , 22.1)</w:t>
            </w:r>
          </w:p>
        </w:tc>
        <w:tc>
          <w:tcPr>
            <w:tcW w:w="1556" w:type="dxa"/>
            <w:vAlign w:val="center"/>
          </w:tcPr>
          <w:p w14:paraId="2A1AA825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.4 , 42.9)</w:t>
            </w:r>
          </w:p>
        </w:tc>
      </w:tr>
      <w:tr w:rsidR="000334CE" w14:paraId="7848DD93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3D059F82" w14:textId="77777777" w:rsidR="000334CE" w:rsidRPr="009B7800" w:rsidRDefault="000334CE" w:rsidP="000334C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BC5027D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7 , 5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FFD3B17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.3 , 16.3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0D0DEB5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80 , 59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7FCC19C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.6 , 20.6)</w:t>
            </w:r>
          </w:p>
        </w:tc>
        <w:tc>
          <w:tcPr>
            <w:tcW w:w="1556" w:type="dxa"/>
            <w:vAlign w:val="center"/>
          </w:tcPr>
          <w:p w14:paraId="469C612D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.6 , 44.1)</w:t>
            </w:r>
          </w:p>
        </w:tc>
      </w:tr>
      <w:tr w:rsidR="000334CE" w14:paraId="4FA2116F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1E6955A1" w14:textId="77777777" w:rsidR="000334CE" w:rsidRPr="009B7800" w:rsidRDefault="000334CE" w:rsidP="000334C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lastRenderedPageBreak/>
              <w:t>Saudi Arab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A06B377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7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18 , 149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E1FBBFC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.1 , 14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27BB7FF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4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389 , 717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F4E7871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.7 , 19.5)</w:t>
            </w:r>
          </w:p>
        </w:tc>
        <w:tc>
          <w:tcPr>
            <w:tcW w:w="1556" w:type="dxa"/>
            <w:vAlign w:val="center"/>
          </w:tcPr>
          <w:p w14:paraId="006F79D8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 , 55.4)</w:t>
            </w:r>
          </w:p>
        </w:tc>
      </w:tr>
      <w:tr w:rsidR="000334CE" w14:paraId="6F0FFB2D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1783B17C" w14:textId="77777777" w:rsidR="000334CE" w:rsidRPr="009B7800" w:rsidRDefault="000334CE" w:rsidP="000334C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23C9F0A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0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95 , 173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AAE16ED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.2 , 13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3B26932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5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637 , 513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E7AA0F8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.6 , 17.9)</w:t>
            </w:r>
          </w:p>
        </w:tc>
        <w:tc>
          <w:tcPr>
            <w:tcW w:w="1556" w:type="dxa"/>
            <w:vAlign w:val="center"/>
          </w:tcPr>
          <w:p w14:paraId="517E22F5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.8 , 52.1)</w:t>
            </w:r>
          </w:p>
        </w:tc>
      </w:tr>
      <w:tr w:rsidR="000334CE" w14:paraId="3D56C441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5323D5F2" w14:textId="77777777" w:rsidR="000334CE" w:rsidRPr="009B7800" w:rsidRDefault="000334CE" w:rsidP="000334C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yrian Arab Republic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0D394A2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06 , 120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FF9DE05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.1 , 15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FC7577B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7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16 , 280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D73F8A6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.1 , 19.7)</w:t>
            </w:r>
          </w:p>
        </w:tc>
        <w:tc>
          <w:tcPr>
            <w:tcW w:w="1556" w:type="dxa"/>
            <w:vAlign w:val="center"/>
          </w:tcPr>
          <w:p w14:paraId="6516F8E1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 , 45.8)</w:t>
            </w:r>
          </w:p>
        </w:tc>
      </w:tr>
      <w:tr w:rsidR="000334CE" w14:paraId="002D3B2D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44B3B666" w14:textId="77777777" w:rsidR="000334CE" w:rsidRPr="009B7800" w:rsidRDefault="000334CE" w:rsidP="000334C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D693727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93 , 100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875B3AE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.8 , 15.8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67ACBE4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9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78 , 274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FECADB6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.4 , 20.8)</w:t>
            </w:r>
          </w:p>
        </w:tc>
        <w:tc>
          <w:tcPr>
            <w:tcW w:w="1556" w:type="dxa"/>
            <w:vAlign w:val="center"/>
          </w:tcPr>
          <w:p w14:paraId="45D10EAF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.8 , 54.5)</w:t>
            </w:r>
          </w:p>
        </w:tc>
      </w:tr>
      <w:tr w:rsidR="000334CE" w14:paraId="7290E6DF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6243DA87" w14:textId="77777777" w:rsidR="000334CE" w:rsidRPr="009B7800" w:rsidRDefault="000334CE" w:rsidP="000334C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0235B30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29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917 , 1715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76E291D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2.9 , 39.4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82C0DDB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81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4231 , 4262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D1C7FF8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6.2 , 45.9)</w:t>
            </w:r>
          </w:p>
        </w:tc>
        <w:tc>
          <w:tcPr>
            <w:tcW w:w="1556" w:type="dxa"/>
            <w:vAlign w:val="center"/>
          </w:tcPr>
          <w:p w14:paraId="49663F22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.9 , 34.6)</w:t>
            </w:r>
          </w:p>
        </w:tc>
      </w:tr>
      <w:tr w:rsidR="000334CE" w14:paraId="265BB918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3BF5EBF4" w14:textId="77777777" w:rsidR="000334CE" w:rsidRPr="009B7800" w:rsidRDefault="000334CE" w:rsidP="000334C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469BBB1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9 , 21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7525D27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.1 , 15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DCC7191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8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73 , 203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72D9DB1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.6 , 18.5)</w:t>
            </w:r>
          </w:p>
        </w:tc>
        <w:tc>
          <w:tcPr>
            <w:tcW w:w="1556" w:type="dxa"/>
            <w:vAlign w:val="center"/>
          </w:tcPr>
          <w:p w14:paraId="5C077D38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.2 , 39.3)</w:t>
            </w:r>
          </w:p>
        </w:tc>
      </w:tr>
      <w:tr w:rsidR="000334CE" w14:paraId="7A2ED5E1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7D888D7" w14:textId="77777777" w:rsidR="000334CE" w:rsidRPr="009B7800" w:rsidRDefault="000334CE" w:rsidP="000334C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9065FA5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99 , 101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49017FB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.1 , 13.8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6F4C642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1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735 , 335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766B628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.9 , 16.4)</w:t>
            </w:r>
          </w:p>
        </w:tc>
        <w:tc>
          <w:tcPr>
            <w:tcW w:w="1556" w:type="dxa"/>
            <w:vAlign w:val="center"/>
          </w:tcPr>
          <w:p w14:paraId="1A66F0C1" w14:textId="77777777" w:rsidR="000334CE" w:rsidRDefault="000334CE" w:rsidP="000334C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.8 , 45.3)</w:t>
            </w:r>
          </w:p>
        </w:tc>
      </w:tr>
    </w:tbl>
    <w:p w14:paraId="43E009E8" w14:textId="5C42BB3A" w:rsidR="0077352C" w:rsidRPr="0057639D" w:rsidRDefault="0077352C" w:rsidP="0077352C">
      <w:pPr>
        <w:rPr>
          <w:sz w:val="24"/>
          <w:szCs w:val="24"/>
        </w:rPr>
      </w:pPr>
      <w:r>
        <w:rPr>
          <w:sz w:val="24"/>
          <w:szCs w:val="24"/>
        </w:rPr>
        <w:t>Abbreviations: DALY: Disability-adjusted life-years; UI: Uncertainty interval; ASR: Age-standardised rate</w:t>
      </w:r>
      <w:r>
        <w:rPr>
          <w:sz w:val="24"/>
          <w:szCs w:val="24"/>
        </w:rPr>
        <w:t>.</w:t>
      </w:r>
    </w:p>
    <w:p w14:paraId="71D01AA9" w14:textId="77777777" w:rsidR="00BE41AB" w:rsidRPr="0057639D" w:rsidRDefault="00BE41AB" w:rsidP="009B7800">
      <w:pPr>
        <w:rPr>
          <w:sz w:val="24"/>
          <w:szCs w:val="24"/>
        </w:rPr>
      </w:pPr>
    </w:p>
    <w:sectPr w:rsidR="00BE41AB" w:rsidRPr="0057639D" w:rsidSect="004B67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639D"/>
    <w:rsid w:val="00024521"/>
    <w:rsid w:val="000334CE"/>
    <w:rsid w:val="00050469"/>
    <w:rsid w:val="000A191A"/>
    <w:rsid w:val="000D4200"/>
    <w:rsid w:val="00104A95"/>
    <w:rsid w:val="001C21B3"/>
    <w:rsid w:val="00264E9A"/>
    <w:rsid w:val="00265E30"/>
    <w:rsid w:val="00296496"/>
    <w:rsid w:val="002C48E9"/>
    <w:rsid w:val="002C5F32"/>
    <w:rsid w:val="00375820"/>
    <w:rsid w:val="003B6DCC"/>
    <w:rsid w:val="004161F8"/>
    <w:rsid w:val="004418FF"/>
    <w:rsid w:val="004860E2"/>
    <w:rsid w:val="00486644"/>
    <w:rsid w:val="004953B5"/>
    <w:rsid w:val="004962A3"/>
    <w:rsid w:val="004B6717"/>
    <w:rsid w:val="004F3C0D"/>
    <w:rsid w:val="004F462B"/>
    <w:rsid w:val="004F5B38"/>
    <w:rsid w:val="00524D5C"/>
    <w:rsid w:val="0057639D"/>
    <w:rsid w:val="005F4C72"/>
    <w:rsid w:val="00602D76"/>
    <w:rsid w:val="00646B43"/>
    <w:rsid w:val="00652A16"/>
    <w:rsid w:val="006D7649"/>
    <w:rsid w:val="0077352C"/>
    <w:rsid w:val="008035DD"/>
    <w:rsid w:val="0091600F"/>
    <w:rsid w:val="009B7800"/>
    <w:rsid w:val="00AA3C1F"/>
    <w:rsid w:val="00AF47DF"/>
    <w:rsid w:val="00B8624B"/>
    <w:rsid w:val="00BE41AB"/>
    <w:rsid w:val="00C67E08"/>
    <w:rsid w:val="00C86EF7"/>
    <w:rsid w:val="00CC3143"/>
    <w:rsid w:val="00D30A5F"/>
    <w:rsid w:val="00DD4E0C"/>
    <w:rsid w:val="00DE6234"/>
    <w:rsid w:val="00E60ACB"/>
    <w:rsid w:val="00F33905"/>
    <w:rsid w:val="00FE4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CA5267"/>
  <w15:chartTrackingRefBased/>
  <w15:docId w15:val="{3F855BDE-9C54-4D70-9F1A-AEBE796CC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717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763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39D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39D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7639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63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39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B6717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717"/>
    <w:pPr>
      <w:spacing w:line="259" w:lineRule="auto"/>
    </w:pPr>
    <w:rPr>
      <w:rFonts w:ascii="Calibri" w:eastAsia="Calibri" w:hAnsi="Calibri" w:cs="Times New Roman"/>
      <w:b/>
      <w:bCs/>
      <w:lang w:val="x-none" w:eastAsia="x-none" w:bidi="fa-I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717"/>
    <w:rPr>
      <w:rFonts w:ascii="Calibri" w:eastAsia="Calibri" w:hAnsi="Calibri" w:cs="Times New Roman"/>
      <w:b/>
      <w:bCs/>
      <w:sz w:val="20"/>
      <w:szCs w:val="20"/>
      <w:lang w:val="x-none" w:eastAsia="x-none" w:bidi="fa-IR"/>
    </w:rPr>
  </w:style>
  <w:style w:type="paragraph" w:customStyle="1" w:styleId="Default">
    <w:name w:val="Default"/>
    <w:rsid w:val="004B671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2</Pages>
  <Words>427</Words>
  <Characters>2440</Characters>
  <Application>Microsoft Office Word</Application>
  <DocSecurity>0</DocSecurity>
  <Lines>20</Lines>
  <Paragraphs>5</Paragraphs>
  <ScaleCrop>false</ScaleCrop>
  <Company/>
  <LinksUpToDate>false</LinksUpToDate>
  <CharactersWithSpaces>2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Aria Nejadghaderi</cp:lastModifiedBy>
  <cp:revision>81</cp:revision>
  <dcterms:created xsi:type="dcterms:W3CDTF">2021-07-11T05:05:00Z</dcterms:created>
  <dcterms:modified xsi:type="dcterms:W3CDTF">2022-10-03T21:29:00Z</dcterms:modified>
</cp:coreProperties>
</file>